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915CE" w14:textId="473B0A72" w:rsidR="00306042" w:rsidRPr="00306042" w:rsidRDefault="00306042">
      <w:pPr>
        <w:spacing w:line="259" w:lineRule="auto"/>
        <w:rPr>
          <w:rFonts w:ascii="Arial" w:hAnsi="Arial" w:cs="Arial"/>
          <w:sz w:val="18"/>
          <w:szCs w:val="18"/>
        </w:rPr>
      </w:pPr>
      <w:r w:rsidRPr="00306042">
        <w:rPr>
          <w:rFonts w:ascii="Arial" w:hAnsi="Arial" w:cs="Arial"/>
          <w:b/>
          <w:bCs/>
          <w:sz w:val="18"/>
          <w:szCs w:val="18"/>
        </w:rPr>
        <w:t xml:space="preserve">Table 1: </w:t>
      </w:r>
      <w:r w:rsidRPr="00306042">
        <w:rPr>
          <w:rFonts w:ascii="Arial" w:hAnsi="Arial" w:cs="Arial"/>
          <w:sz w:val="18"/>
          <w:szCs w:val="18"/>
        </w:rPr>
        <w:t>Primer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1"/>
        <w:gridCol w:w="3185"/>
      </w:tblGrid>
      <w:tr w:rsidR="00306042" w:rsidRPr="00306042" w14:paraId="41ADE188" w14:textId="77777777" w:rsidTr="005F02C4">
        <w:trPr>
          <w:trHeight w:val="290"/>
        </w:trPr>
        <w:tc>
          <w:tcPr>
            <w:tcW w:w="5831" w:type="dxa"/>
            <w:shd w:val="clear" w:color="auto" w:fill="000000" w:themeFill="text1"/>
            <w:noWrap/>
            <w:hideMark/>
          </w:tcPr>
          <w:p w14:paraId="3AD4358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</w:pPr>
            <w:r w:rsidRPr="00306042">
              <w:rPr>
                <w:rFonts w:ascii="Arial" w:hAnsi="Arial" w:cs="Arial"/>
                <w:b/>
                <w:bCs/>
                <w:sz w:val="14"/>
                <w:szCs w:val="14"/>
              </w:rPr>
              <w:t>Primer sequence</w:t>
            </w:r>
          </w:p>
        </w:tc>
        <w:tc>
          <w:tcPr>
            <w:tcW w:w="3185" w:type="dxa"/>
            <w:shd w:val="clear" w:color="auto" w:fill="000000" w:themeFill="text1"/>
            <w:noWrap/>
            <w:hideMark/>
          </w:tcPr>
          <w:p w14:paraId="7A1639A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06042">
              <w:rPr>
                <w:rFonts w:ascii="Arial" w:hAnsi="Arial" w:cs="Arial"/>
                <w:b/>
                <w:bCs/>
                <w:sz w:val="14"/>
                <w:szCs w:val="14"/>
              </w:rPr>
              <w:t>Cloning purpose</w:t>
            </w:r>
          </w:p>
        </w:tc>
      </w:tr>
      <w:tr w:rsidR="00306042" w:rsidRPr="00306042" w14:paraId="51C799FC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6B1E49D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tcagatccgctagcgctaccggtgccaccATGCTGCGCCGCCCCGC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19C3C7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239691EB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16B37B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atttccatgctaccGGCCCAGACCCCGCCG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944E87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108D2D3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268ADCD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gccggtagcATGGAAATCGGTACTGGCTTTCCATTCG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4E06B9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733C787C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30C864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aactcgcgcTGATCCGCCGCCACCCG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28714F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05BB1E7B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1E719B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gcggatcaGCGCGAGTTAACAAGC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9D183D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5767A1B0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68D0C9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agaattcgaagcttgagctcgagTCAGTAGCTGAGGGTGGAG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C2876F0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1</w:t>
            </w:r>
          </w:p>
        </w:tc>
      </w:tr>
      <w:tr w:rsidR="00306042" w:rsidRPr="00306042" w14:paraId="57A65AA5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DB2C83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tcagatccgctagcgctaccggtgccaccATGCTGCCTGGGCGGC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EB883D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615E346F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3F044B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atttccatgctaccGCCGCTCCCCACGCCCA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3899D2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5663C68B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60E75A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gcggtagcATGGAAATCGGTACTGGCTTTCCATTCG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3C4F7D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6BC7263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CC4B67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accgccgctTGATCCGCCGCCACCCG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19993C8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1E0FEED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212D00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gcggatcaAGCGGCGGTGGCGGGG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6C426C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1AC5C553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44A8C70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agaattcgaagcttgagctcgagCTAGTAGGGGAGGGTGGAGTCA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AFA98D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2</w:t>
            </w:r>
          </w:p>
        </w:tc>
      </w:tr>
      <w:tr w:rsidR="00306042" w:rsidRPr="00306042" w14:paraId="42A5366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02FBF7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tcagatccgctagcgctaccggtgccaccATGACCCTCCTGCTGC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2D2236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2A864F7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725F82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atttccatgctaccACAGGAGCAGGAC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6AD89A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140A5E71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DA4525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cctgtggtagcATGGAAATCGGTACTGGCTTTCCATTCG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3F89F77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603B70E6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CD5D018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gctttgttTGATCCGCCGCCACCCG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19D07A7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44F073B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367229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gcggatcaAACAAAGCCAACAAGCACAA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6A6B81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695A330F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794F46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agaattcgaagcttgagctcgagTTAGTAGCGGTGTGG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870C5A0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HaloTag-CSTN3</w:t>
            </w:r>
          </w:p>
        </w:tc>
      </w:tr>
      <w:tr w:rsidR="00306042" w:rsidRPr="00306042" w14:paraId="3ADE8562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465BF8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ctcaccatgctaccGGCCCAGACCCCGCCG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E71B2A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1</w:t>
            </w:r>
          </w:p>
        </w:tc>
      </w:tr>
      <w:tr w:rsidR="00306042" w:rsidRPr="00306042" w14:paraId="7C06AD7F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5AFD19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gccggtagcATGGTGAGCAAGGGCGA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508C1F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1</w:t>
            </w:r>
          </w:p>
        </w:tc>
      </w:tr>
      <w:tr w:rsidR="00306042" w:rsidRPr="00306042" w14:paraId="10451467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73ACFE2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gccaccagaCTTGTACAGCTCGTCCAT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645D690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1</w:t>
            </w:r>
          </w:p>
        </w:tc>
      </w:tr>
      <w:tr w:rsidR="00306042" w:rsidRPr="00306042" w14:paraId="54AB4015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52C6ED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gtacaagTCTGGTGGCGGAGGCTC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4A4E327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1</w:t>
            </w:r>
          </w:p>
        </w:tc>
      </w:tr>
      <w:tr w:rsidR="00306042" w:rsidRPr="00306042" w14:paraId="1205171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8C65B9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agaattcgaagcttgagctcgagTCAGTAGCTGAGGGTGGAGTCA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CB39FC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1</w:t>
            </w:r>
          </w:p>
        </w:tc>
      </w:tr>
      <w:tr w:rsidR="00306042" w:rsidRPr="00306042" w14:paraId="7CDCD903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853B4F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ctcaccatgctaccACAGGAGCAGGAC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E52E30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</w:t>
            </w:r>
          </w:p>
        </w:tc>
      </w:tr>
      <w:tr w:rsidR="00306042" w:rsidRPr="00306042" w14:paraId="2F5BD6D7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F7E34F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CCTGtggtagcATGGTGAGCAAGGGCGA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7C2985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</w:t>
            </w:r>
          </w:p>
        </w:tc>
      </w:tr>
      <w:tr w:rsidR="00306042" w:rsidRPr="00306042" w14:paraId="1FE76019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14DD2A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agagctgagtcatccgcgaagaggtctgggt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196C3E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_KBS</w:t>
            </w:r>
          </w:p>
        </w:tc>
      </w:tr>
      <w:tr w:rsidR="00306042" w:rsidRPr="00306042" w14:paraId="64913914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A5E625F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gacccagacctcttcgcggatgactcagctc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1F08E5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_KBS</w:t>
            </w:r>
          </w:p>
        </w:tc>
      </w:tr>
      <w:tr w:rsidR="00306042" w:rsidRPr="00306042" w14:paraId="53CA8CA6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247AB2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ATCGAAAATACCGAAAAA CTGCAGTACAGTGGTGAGAGG</w:t>
            </w:r>
          </w:p>
        </w:tc>
        <w:tc>
          <w:tcPr>
            <w:tcW w:w="3185" w:type="dxa"/>
            <w:noWrap/>
            <w:hideMark/>
          </w:tcPr>
          <w:p w14:paraId="027EC14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_shResistant</w:t>
            </w:r>
          </w:p>
        </w:tc>
      </w:tr>
      <w:tr w:rsidR="00306042" w:rsidRPr="00306042" w14:paraId="25C03800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C82A8C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TTTTTCGGTATTTTCGATGTTCCCGTCATTGTCAATGAGG</w:t>
            </w:r>
          </w:p>
        </w:tc>
        <w:tc>
          <w:tcPr>
            <w:tcW w:w="3185" w:type="dxa"/>
            <w:noWrap/>
            <w:hideMark/>
          </w:tcPr>
          <w:p w14:paraId="5B92B1E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pCMV_mNeonGreen-CSTN3_shResistant</w:t>
            </w:r>
          </w:p>
        </w:tc>
      </w:tr>
      <w:tr w:rsidR="00306042" w:rsidRPr="00306042" w14:paraId="79037B3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A31113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tgaaaaacacgatgataagaattcaaATGTACAGGATGCAAC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76F6F0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6EE22C9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59BE49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acatggggcagctgccgctgccgctgccTGGTTCACGTTGACCT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89D8AC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2690C1E6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5D67CF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acgtgaaccaggcagcggcagcggcagcTGCCCCATGTCCTGCAAA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08417C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762973E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A6B6C8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ccgctaccCCCTAGGATGTCCAGGTAG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62F0D9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538FABB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F50768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atcctagggGGTAGCGGCAGCGGTAGCa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CDF0A0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726BD05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9BB862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tgatatcgaattgttaacggatccTTACTTGTACAGCTCGTCCATG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A15D3D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KDEL_IL2-SBP-TRKB-mNG</w:t>
            </w:r>
          </w:p>
        </w:tc>
      </w:tr>
      <w:tr w:rsidR="00306042" w:rsidRPr="00306042" w14:paraId="4CF932A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D257F0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AAAACACGATGATAAgAATTATGGTCGTGATGCTGCGGT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286806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4E17872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F1A24B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AGCaGAtCCAGCGGATCCTTCTAGGGCTACTGCAGGAT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8FE47D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6040D30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7A9DBD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GATCCGCTGGaTCtGCTGCAGGTTCTGGCGCTGGcTCcGCTGCTGGTTC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A635857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28757E1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1ED8492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TGGcTCcGCTGCTGGTTCTGGCGAATTCGTGAGCAAGGGCGAGGAGG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003AFA2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47AD5D42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E741B7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CTTGTACAGCTCGTCCATGCC</w:t>
            </w:r>
          </w:p>
        </w:tc>
        <w:tc>
          <w:tcPr>
            <w:tcW w:w="3185" w:type="dxa"/>
            <w:noWrap/>
            <w:hideMark/>
          </w:tcPr>
          <w:p w14:paraId="074D9DD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6DE315C6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0DF752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GCATGGACGAGCTGTACAAGGGATCCGACGAGAAGACCACTGGTTGG</w:t>
            </w:r>
          </w:p>
        </w:tc>
        <w:tc>
          <w:tcPr>
            <w:tcW w:w="3185" w:type="dxa"/>
            <w:noWrap/>
            <w:hideMark/>
          </w:tcPr>
          <w:p w14:paraId="779D701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165EDC56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3BC735E8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AATTGTTAACGGATCGAATTCTTATGGTTCACGTTGACCTTGTGG</w:t>
            </w:r>
          </w:p>
        </w:tc>
        <w:tc>
          <w:tcPr>
            <w:tcW w:w="3185" w:type="dxa"/>
            <w:noWrap/>
            <w:hideMark/>
          </w:tcPr>
          <w:p w14:paraId="646BCB30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7B6B27DA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037984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tgaaaaacacgatgataaggccaccATGTACAGGATGCAACTCCTG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FDA794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pFSW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StrepKDEL_SBP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TRKB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mNG</w:t>
            </w:r>
            <w:proofErr w:type="spellEnd"/>
          </w:p>
        </w:tc>
      </w:tr>
      <w:tr w:rsidR="00306042" w:rsidRPr="00306042" w14:paraId="5723A82A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8E4C3A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tgaaaaacacgatgataaggccaccATGCTGCCCGGTTTGGCA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B333922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pFSW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StrepKDEL_SBP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TRKB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mNG</w:t>
            </w:r>
            <w:proofErr w:type="spellEnd"/>
          </w:p>
        </w:tc>
      </w:tr>
      <w:tr w:rsidR="00306042" w:rsidRPr="00306042" w14:paraId="28C0DA32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DF732C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lastRenderedPageBreak/>
              <w:t>tatcgaattgttaacggatcTTAGTTCTGCATCTGCTCAAAGAACT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F645FE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pFSW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Strep</w:t>
            </w:r>
            <w:r w:rsidRPr="00306042">
              <w:rPr>
                <w:rFonts w:ascii="Arial" w:hAnsi="Arial" w:cs="Arial"/>
                <w:sz w:val="14"/>
                <w:szCs w:val="14"/>
                <w:u w:val="single"/>
              </w:rPr>
              <w:t>-</w:t>
            </w:r>
            <w:r w:rsidRPr="00306042">
              <w:rPr>
                <w:rFonts w:ascii="Arial" w:hAnsi="Arial" w:cs="Arial"/>
                <w:sz w:val="14"/>
                <w:szCs w:val="14"/>
              </w:rPr>
              <w:t>KDEL_SBP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mNG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 xml:space="preserve">-APP </w:t>
            </w:r>
          </w:p>
        </w:tc>
      </w:tr>
      <w:tr w:rsidR="00306042" w:rsidRPr="00306042" w14:paraId="4EA8EE0A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97F748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TATCGAATTGTTAACGGATCTTACTTGTACAGCTCGTCCATGCC</w:t>
            </w:r>
          </w:p>
        </w:tc>
        <w:tc>
          <w:tcPr>
            <w:tcW w:w="3185" w:type="dxa"/>
            <w:noWrap/>
            <w:hideMark/>
          </w:tcPr>
          <w:p w14:paraId="79A51F2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pFSW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>-Strep</w:t>
            </w:r>
            <w:r w:rsidRPr="00306042">
              <w:rPr>
                <w:rFonts w:ascii="Arial" w:hAnsi="Arial" w:cs="Arial"/>
                <w:sz w:val="14"/>
                <w:szCs w:val="14"/>
                <w:u w:val="single"/>
              </w:rPr>
              <w:t>-</w:t>
            </w:r>
            <w:r w:rsidRPr="00306042">
              <w:rPr>
                <w:rFonts w:ascii="Arial" w:hAnsi="Arial" w:cs="Arial"/>
                <w:sz w:val="14"/>
                <w:szCs w:val="14"/>
              </w:rPr>
              <w:t>KDEL_SBP-</w:t>
            </w: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mNG</w:t>
            </w:r>
            <w:proofErr w:type="spellEnd"/>
            <w:r w:rsidRPr="00306042">
              <w:rPr>
                <w:rFonts w:ascii="Arial" w:hAnsi="Arial" w:cs="Arial"/>
                <w:sz w:val="14"/>
                <w:szCs w:val="14"/>
              </w:rPr>
              <w:t xml:space="preserve">-APP </w:t>
            </w:r>
          </w:p>
        </w:tc>
      </w:tr>
      <w:tr w:rsidR="00306042" w:rsidRPr="00306042" w14:paraId="115D4591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1C0CB9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tgggctgcaggtcgactgccaccatgCGGATCCGGGCCGCACA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C4EAD5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1-GFP</w:t>
            </w:r>
          </w:p>
        </w:tc>
      </w:tr>
      <w:tr w:rsidR="00306042" w:rsidRPr="00306042" w14:paraId="5DB14CE3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242866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ccgctaccGTAGCTGAGGGTGGAGTCATC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D2BA04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1-GFP</w:t>
            </w:r>
          </w:p>
        </w:tc>
      </w:tr>
      <w:tr w:rsidR="00306042" w:rsidRPr="00306042" w14:paraId="4C8DAA09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5DF9307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cctcagctacGGTAGCGGCAGCGGTA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D18695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1-GFP</w:t>
            </w:r>
          </w:p>
        </w:tc>
      </w:tr>
      <w:tr w:rsidR="00306042" w:rsidRPr="00306042" w14:paraId="5DE7B66A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1C0F20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cgaattgttaacggatccgTTACTTGTACAGCTCGTCCATG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2122A2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1-GFP</w:t>
            </w:r>
          </w:p>
        </w:tc>
      </w:tr>
      <w:tr w:rsidR="00306042" w:rsidRPr="00306042" w14:paraId="00F308F8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D4DECB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tgggctgcaggtcgactgccaccatgCGCATCCATTCCCTTCACC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17E9A5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3-GFP</w:t>
            </w:r>
          </w:p>
        </w:tc>
      </w:tr>
      <w:tr w:rsidR="00306042" w:rsidRPr="00306042" w14:paraId="762488FA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06ABC90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gccgctaccGTAGCGGTGTGGGGGGG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74B7DC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3-GFP</w:t>
            </w:r>
          </w:p>
        </w:tc>
      </w:tr>
      <w:tr w:rsidR="00306042" w:rsidRPr="00306042" w14:paraId="4758A200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2A7CCED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acaccgctacGGTAGCGGCAGCGGTA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A6D8A1F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CtermCSTN3-GFP</w:t>
            </w:r>
          </w:p>
        </w:tc>
      </w:tr>
      <w:tr w:rsidR="00306042" w:rsidRPr="00306042" w14:paraId="20C6738B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E4BB29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AAAACACGATGATAAgAATTatgtaccagaggatgctcc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90E32FA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55DAE5C9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784B635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TGGTCTTCTCGTCACCGGTcccccaggccactccta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F2F54F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50D70E5F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9AE456F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 CTGCTGGTTCTGGCGAATTCGCATCCAGTTTGGGAGCGCA</w:t>
            </w:r>
          </w:p>
        </w:tc>
        <w:tc>
          <w:tcPr>
            <w:tcW w:w="3185" w:type="dxa"/>
            <w:noWrap/>
            <w:hideMark/>
          </w:tcPr>
          <w:p w14:paraId="3DAA7F01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5CDE733F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654F3783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CAGCGGAGCCAGCGGATCCGACATAATACTCCTTATCCTTGTTCTTCTTG</w:t>
            </w:r>
          </w:p>
        </w:tc>
        <w:tc>
          <w:tcPr>
            <w:tcW w:w="3185" w:type="dxa"/>
            <w:noWrap/>
            <w:hideMark/>
          </w:tcPr>
          <w:p w14:paraId="2B119719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6EEB0D62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5CF81792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GATCCGCTGGCTCCGCTGCTGGTTCTGGCGAATTCGACGAGAAGACCACTGGTTG</w:t>
            </w:r>
          </w:p>
        </w:tc>
        <w:tc>
          <w:tcPr>
            <w:tcW w:w="3185" w:type="dxa"/>
            <w:noWrap/>
            <w:hideMark/>
          </w:tcPr>
          <w:p w14:paraId="34AD1428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71A318A4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A6D540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GGTTAGGGATAGGCTTACCGGATCCTGGTTCACGTTGACCTTGTG</w:t>
            </w:r>
          </w:p>
        </w:tc>
        <w:tc>
          <w:tcPr>
            <w:tcW w:w="3185" w:type="dxa"/>
            <w:noWrap/>
            <w:hideMark/>
          </w:tcPr>
          <w:p w14:paraId="5F3E3C7B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5E3F6D3D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18F5433E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GTGAGCAAGGGCGAGGAGGA</w:t>
            </w:r>
          </w:p>
        </w:tc>
        <w:tc>
          <w:tcPr>
            <w:tcW w:w="3185" w:type="dxa"/>
            <w:noWrap/>
            <w:hideMark/>
          </w:tcPr>
          <w:p w14:paraId="14215826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2F210932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24EA948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TCGAATTGTTAACGGATCGAATTCTTACTTGTACAGCTCGTCCATGCC</w:t>
            </w:r>
          </w:p>
        </w:tc>
        <w:tc>
          <w:tcPr>
            <w:tcW w:w="3185" w:type="dxa"/>
            <w:noWrap/>
            <w:hideMark/>
          </w:tcPr>
          <w:p w14:paraId="5EC10D1D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NRXN1B-mNG-SBP</w:t>
            </w:r>
          </w:p>
        </w:tc>
      </w:tr>
      <w:tr w:rsidR="00306042" w:rsidRPr="00306042" w14:paraId="1A79852E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216AA014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ttgggctgcaggtcgactctagagccaccatgcacaggaggagaagca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28BDBBC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286AC219" w14:textId="77777777" w:rsidTr="00306042">
        <w:trPr>
          <w:trHeight w:val="290"/>
        </w:trPr>
        <w:tc>
          <w:tcPr>
            <w:tcW w:w="5831" w:type="dxa"/>
            <w:noWrap/>
            <w:hideMark/>
          </w:tcPr>
          <w:p w14:paraId="42F6ECEF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06042">
              <w:rPr>
                <w:rFonts w:ascii="Arial" w:hAnsi="Arial" w:cs="Arial"/>
                <w:sz w:val="14"/>
                <w:szCs w:val="14"/>
              </w:rPr>
              <w:t>gctagcttcgaagaattcttatcatcgtgtttttcaaaggaaaacca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5EC61A5" w14:textId="77777777" w:rsidR="00306042" w:rsidRPr="00306042" w:rsidRDefault="00306042" w:rsidP="00306042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306042">
              <w:rPr>
                <w:rFonts w:ascii="Arial" w:hAnsi="Arial" w:cs="Arial"/>
                <w:sz w:val="14"/>
                <w:szCs w:val="14"/>
              </w:rPr>
              <w:t>FUGW_Strep-Ii_L1CAM-mNG-SBP</w:t>
            </w:r>
          </w:p>
        </w:tc>
      </w:tr>
      <w:tr w:rsidR="00306042" w:rsidRPr="00306042" w14:paraId="2BF59EFB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689E48CD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AACTCCCTCAAGATTGTCAGCAA</w:t>
            </w:r>
          </w:p>
        </w:tc>
        <w:tc>
          <w:tcPr>
            <w:tcW w:w="3185" w:type="dxa"/>
            <w:noWrap/>
            <w:hideMark/>
          </w:tcPr>
          <w:p w14:paraId="1B5BCDDF" w14:textId="35CE2006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GAPDH</w:t>
            </w:r>
          </w:p>
        </w:tc>
      </w:tr>
      <w:tr w:rsidR="00306042" w:rsidRPr="00306042" w14:paraId="12292D52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08E0DB27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GCATGGACTGTGGTCATGA</w:t>
            </w:r>
          </w:p>
        </w:tc>
        <w:tc>
          <w:tcPr>
            <w:tcW w:w="3185" w:type="dxa"/>
            <w:noWrap/>
            <w:hideMark/>
          </w:tcPr>
          <w:p w14:paraId="35442416" w14:textId="772E959E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GAPDH</w:t>
            </w:r>
          </w:p>
        </w:tc>
      </w:tr>
      <w:tr w:rsidR="00306042" w:rsidRPr="00306042" w14:paraId="65F072E5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50BC67A6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TTCTGGGAAACTGGCAGAT</w:t>
            </w:r>
          </w:p>
        </w:tc>
        <w:tc>
          <w:tcPr>
            <w:tcW w:w="3185" w:type="dxa"/>
            <w:noWrap/>
            <w:hideMark/>
          </w:tcPr>
          <w:p w14:paraId="66E1225F" w14:textId="237095A2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1</w:t>
            </w:r>
          </w:p>
        </w:tc>
      </w:tr>
      <w:tr w:rsidR="00306042" w:rsidRPr="00306042" w14:paraId="6DF66440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5474B9F8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TCTGTTGCCATCCTCAGGG</w:t>
            </w:r>
          </w:p>
        </w:tc>
        <w:tc>
          <w:tcPr>
            <w:tcW w:w="3185" w:type="dxa"/>
            <w:noWrap/>
            <w:hideMark/>
          </w:tcPr>
          <w:p w14:paraId="1D0F45D3" w14:textId="0F0073BD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1</w:t>
            </w:r>
          </w:p>
        </w:tc>
      </w:tr>
      <w:tr w:rsidR="00306042" w:rsidRPr="00306042" w14:paraId="6B1D8628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2070D8B9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ACCTCTTGCCATCCCCTAG</w:t>
            </w:r>
          </w:p>
        </w:tc>
        <w:tc>
          <w:tcPr>
            <w:tcW w:w="3185" w:type="dxa"/>
            <w:noWrap/>
            <w:hideMark/>
          </w:tcPr>
          <w:p w14:paraId="2436F339" w14:textId="16F21E55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2</w:t>
            </w:r>
          </w:p>
        </w:tc>
      </w:tr>
      <w:tr w:rsidR="00306042" w:rsidRPr="00306042" w14:paraId="226D8007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66B08C10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CTGCCTGCCATCAAACTTG</w:t>
            </w:r>
          </w:p>
        </w:tc>
        <w:tc>
          <w:tcPr>
            <w:tcW w:w="3185" w:type="dxa"/>
            <w:noWrap/>
            <w:hideMark/>
          </w:tcPr>
          <w:p w14:paraId="1DFA326F" w14:textId="5C561025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2</w:t>
            </w:r>
          </w:p>
        </w:tc>
      </w:tr>
      <w:tr w:rsidR="00306042" w:rsidRPr="00306042" w14:paraId="0A04D337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5DD54CC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GTGCTGCGACTCTCATCAT</w:t>
            </w:r>
          </w:p>
        </w:tc>
        <w:tc>
          <w:tcPr>
            <w:tcW w:w="3185" w:type="dxa"/>
            <w:noWrap/>
            <w:hideMark/>
          </w:tcPr>
          <w:p w14:paraId="5AEE7B80" w14:textId="4D61309E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3</w:t>
            </w:r>
          </w:p>
        </w:tc>
      </w:tr>
      <w:tr w:rsidR="00306042" w:rsidRPr="00306042" w14:paraId="331A53CE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7627A62A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GCGATGAAGGGAGTGGAT</w:t>
            </w:r>
          </w:p>
        </w:tc>
        <w:tc>
          <w:tcPr>
            <w:tcW w:w="3185" w:type="dxa"/>
            <w:noWrap/>
            <w:hideMark/>
          </w:tcPr>
          <w:p w14:paraId="6A1E9A82" w14:textId="4BDA5DFD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qPCR</w:t>
            </w:r>
            <w:proofErr w:type="spellEnd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 CSTN3</w:t>
            </w:r>
          </w:p>
        </w:tc>
      </w:tr>
      <w:tr w:rsidR="00306042" w:rsidRPr="00306042" w14:paraId="77A8A77E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27E31586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tgtgACACTCCTAAGGAATCA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DBD7119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1 CRISPIE_1 guide  </w:t>
            </w:r>
          </w:p>
        </w:tc>
      </w:tr>
      <w:tr w:rsidR="00306042" w:rsidRPr="00306042" w14:paraId="04E24D58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1C2E7DB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acGCTGATTCCTTAGGAGTG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E98BEF3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STN1 CRISPIE_1 guide</w:t>
            </w:r>
          </w:p>
        </w:tc>
      </w:tr>
      <w:tr w:rsidR="00306042" w:rsidRPr="00306042" w14:paraId="450B96E8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78BDCD02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cgACACTCCTAAGGAATCAGC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246EADBB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1 CRISPIE_1 5'donor </w:t>
            </w:r>
          </w:p>
        </w:tc>
      </w:tr>
      <w:tr w:rsidR="00306042" w:rsidRPr="00306042" w14:paraId="1836EBD2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68A9100E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gccccGCTGATTCCTTAGGAGTG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8D9D7C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1 CRISPIE_1 5'donor </w:t>
            </w:r>
          </w:p>
        </w:tc>
      </w:tr>
      <w:tr w:rsidR="00306042" w:rsidRPr="00306042" w14:paraId="6653ADC4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0E018F90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gaACACTCCTAAGGAATCAGC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CED4A98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1 CRISPIE_1 3'donor </w:t>
            </w:r>
          </w:p>
        </w:tc>
      </w:tr>
      <w:tr w:rsidR="00306042" w:rsidRPr="00306042" w14:paraId="13C0805D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333E1E7B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gtcccGCTGATTCCTTAGGAGTG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1242C32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1 CRISPIE_1 3'donor </w:t>
            </w:r>
          </w:p>
        </w:tc>
      </w:tr>
      <w:tr w:rsidR="00306042" w:rsidRPr="00306042" w14:paraId="5222898C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5B092F8C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tgtgGCGACGGCGGGGACAGCC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A71FDCE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guide </w:t>
            </w:r>
          </w:p>
        </w:tc>
      </w:tr>
      <w:tr w:rsidR="00306042" w:rsidRPr="00306042" w14:paraId="36C3AAB0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1203A52A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acCCGGCTGTCCCCGCCGTCG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0E405EA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guide </w:t>
            </w:r>
          </w:p>
        </w:tc>
      </w:tr>
      <w:tr w:rsidR="00306042" w:rsidRPr="00306042" w14:paraId="5F58B067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0B78031F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cgcccCCGGCTGTCCCCGCCGTCGC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61C864B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5'donor </w:t>
            </w:r>
          </w:p>
        </w:tc>
      </w:tr>
      <w:tr w:rsidR="00306042" w:rsidRPr="00306042" w14:paraId="77BDCD10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6874525B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gcaGCGACGGCGGGGACAGCCGG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1885F53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5'donor </w:t>
            </w:r>
          </w:p>
        </w:tc>
      </w:tr>
      <w:tr w:rsidR="00306042" w:rsidRPr="00306042" w14:paraId="55B1DCA2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4770DDD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gacccCCGGCTGTCCCCGCCGTCG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4FFA7045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3'donor </w:t>
            </w:r>
          </w:p>
        </w:tc>
      </w:tr>
      <w:tr w:rsidR="00306042" w:rsidRPr="00306042" w14:paraId="7D960492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236A1D54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gtGCGACGGCGGGGACAGCCGG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8F3D743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2 ORANGE2 3'donor </w:t>
            </w:r>
          </w:p>
        </w:tc>
      </w:tr>
      <w:tr w:rsidR="00306042" w:rsidRPr="00306042" w14:paraId="61DD75EA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7F3A501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tgtgGAGCTAGGAGGACCATCCT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B1EA644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guide </w:t>
            </w:r>
          </w:p>
        </w:tc>
      </w:tr>
      <w:tr w:rsidR="00306042" w:rsidRPr="00306042" w14:paraId="265EC7B1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08016B8D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acCAGGATGGTCCTCCTAGCTC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987B606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guide </w:t>
            </w:r>
          </w:p>
        </w:tc>
      </w:tr>
      <w:tr w:rsidR="00306042" w:rsidRPr="00306042" w14:paraId="16C51D47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1D1F9E08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cgGAGCTAGGAGGACCATCCTG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0FE4C6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5'donor </w:t>
            </w:r>
          </w:p>
        </w:tc>
      </w:tr>
      <w:tr w:rsidR="00306042" w:rsidRPr="00306042" w14:paraId="0DEC18B6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2300DFD2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agccccCAGGATGGTCCTCCTAGC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3974983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5'donor </w:t>
            </w:r>
          </w:p>
        </w:tc>
      </w:tr>
      <w:tr w:rsidR="00306042" w:rsidRPr="00306042" w14:paraId="19A51957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357CA3CF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ggaGAGCTAGGAGGACCATCCTGggg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9A4FDB1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3'donor </w:t>
            </w:r>
          </w:p>
        </w:tc>
      </w:tr>
      <w:tr w:rsidR="00306042" w:rsidRPr="00306042" w14:paraId="3807E804" w14:textId="77777777" w:rsidTr="00306042">
        <w:trPr>
          <w:trHeight w:val="280"/>
        </w:trPr>
        <w:tc>
          <w:tcPr>
            <w:tcW w:w="5831" w:type="dxa"/>
            <w:noWrap/>
            <w:hideMark/>
          </w:tcPr>
          <w:p w14:paraId="6DC9CE42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proofErr w:type="spellStart"/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>cgtcccCAGGATGGTCCTCCTAGCTC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1FAA7E5" w14:textId="77777777" w:rsidR="00306042" w:rsidRPr="00306042" w:rsidRDefault="00306042" w:rsidP="00306042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</w:pPr>
            <w:r w:rsidRPr="0030604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nl-NL" w:eastAsia="nl-NL"/>
                <w14:ligatures w14:val="none"/>
              </w:rPr>
              <w:t xml:space="preserve">CSTN3 CRISPIE_1 3'donor </w:t>
            </w:r>
          </w:p>
        </w:tc>
      </w:tr>
    </w:tbl>
    <w:p w14:paraId="616C4DEE" w14:textId="77777777" w:rsidR="00306042" w:rsidRPr="00306042" w:rsidRDefault="00306042">
      <w:pPr>
        <w:spacing w:line="259" w:lineRule="auto"/>
        <w:rPr>
          <w:sz w:val="18"/>
          <w:szCs w:val="18"/>
        </w:rPr>
      </w:pPr>
    </w:p>
    <w:p w14:paraId="67995FC8" w14:textId="14B7071F" w:rsidR="00544F28" w:rsidRPr="005D2B93" w:rsidRDefault="00544F28" w:rsidP="005D2B93">
      <w:pPr>
        <w:spacing w:line="259" w:lineRule="auto"/>
        <w:rPr>
          <w:b/>
          <w:bCs/>
          <w:sz w:val="18"/>
          <w:szCs w:val="18"/>
        </w:rPr>
      </w:pPr>
    </w:p>
    <w:sectPr w:rsidR="00544F28" w:rsidRPr="005D2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42"/>
    <w:rsid w:val="001C3DA7"/>
    <w:rsid w:val="00306042"/>
    <w:rsid w:val="00544F28"/>
    <w:rsid w:val="005D2B93"/>
    <w:rsid w:val="005F02C4"/>
    <w:rsid w:val="00695538"/>
    <w:rsid w:val="009B395A"/>
    <w:rsid w:val="00C43FD1"/>
    <w:rsid w:val="00D46133"/>
    <w:rsid w:val="00D82F39"/>
    <w:rsid w:val="00E747FA"/>
    <w:rsid w:val="00E9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69B88"/>
  <w15:chartTrackingRefBased/>
  <w15:docId w15:val="{03DF0896-92A8-41AD-8D31-678ED972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042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0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0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04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04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04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04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04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04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04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0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0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04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04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04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04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04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04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04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06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0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04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04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0604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0604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06042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0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04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060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604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05CB77C788274983DEFD703E76AB32" ma:contentTypeVersion="7" ma:contentTypeDescription="Create a new document." ma:contentTypeScope="" ma:versionID="8719d72d9e18b01179ac2025aa7c412d">
  <xsd:schema xmlns:xsd="http://www.w3.org/2001/XMLSchema" xmlns:xs="http://www.w3.org/2001/XMLSchema" xmlns:p="http://schemas.microsoft.com/office/2006/metadata/properties" xmlns:ns2="0ec41dab-873a-4b63-a252-045b4793037c" targetNamespace="http://schemas.microsoft.com/office/2006/metadata/properties" ma:root="true" ma:fieldsID="5294efc8a048f938f3e785365a9d4d93" ns2:_="">
    <xsd:import namespace="0ec41dab-873a-4b63-a252-045b479303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41dab-873a-4b63-a252-045b479303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B5C4E6-A86B-4DDE-A64B-31BE7902EE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2C3D57-A816-4C2D-BEF4-58D436066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41dab-873a-4b63-a252-045b479303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E810B0-314A-46E1-BA7F-91C15CB641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1</Words>
  <Characters>4571</Characters>
  <Application>Microsoft Office Word</Application>
  <DocSecurity>0</DocSecurity>
  <Lines>38</Lines>
  <Paragraphs>10</Paragraphs>
  <ScaleCrop>false</ScaleCrop>
  <Company>Utrecht University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per, D.B.H. (Derk)</dc:creator>
  <cp:keywords/>
  <dc:description/>
  <cp:lastModifiedBy>Draper, D.B.H. (Derk)</cp:lastModifiedBy>
  <cp:revision>2</cp:revision>
  <dcterms:created xsi:type="dcterms:W3CDTF">2026-06-15T13:25:00Z</dcterms:created>
  <dcterms:modified xsi:type="dcterms:W3CDTF">2026-06-1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5CB77C788274983DEFD703E76AB32</vt:lpwstr>
  </property>
</Properties>
</file>